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F6D" w:rsidRPr="003A58DD" w:rsidRDefault="00D92F6D" w:rsidP="00D92F6D">
      <w:pPr>
        <w:rPr>
          <w:rFonts w:ascii="Times New Roman" w:hAnsi="Times New Roman" w:cs="Times New Roman"/>
          <w:sz w:val="24"/>
          <w:szCs w:val="24"/>
        </w:rPr>
      </w:pPr>
      <w:r w:rsidRPr="00D24A32">
        <w:rPr>
          <w:rFonts w:ascii="Times New Roman" w:hAnsi="Times New Roman" w:cs="Times New Roman"/>
          <w:b/>
          <w:sz w:val="24"/>
          <w:szCs w:val="24"/>
        </w:rPr>
        <w:t>Table S</w:t>
      </w:r>
      <w:r w:rsidR="00C35B4B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8DD">
        <w:rPr>
          <w:rFonts w:ascii="Times New Roman" w:hAnsi="Times New Roman" w:cs="Times New Roman"/>
          <w:sz w:val="24"/>
          <w:szCs w:val="24"/>
        </w:rPr>
        <w:t>Mean difference (95% confidence intervals, CI) in birth size as predicted by the additive affects of maternal social adversity and at least one risk allele (</w:t>
      </w:r>
      <w:r w:rsidRPr="009E6810">
        <w:rPr>
          <w:rFonts w:ascii="Times New Roman" w:hAnsi="Times New Roman" w:cs="Times New Roman"/>
          <w:i/>
          <w:sz w:val="24"/>
          <w:szCs w:val="24"/>
        </w:rPr>
        <w:t>ADCY5</w:t>
      </w:r>
      <w:r w:rsidRPr="003A58DD">
        <w:rPr>
          <w:rFonts w:ascii="Times New Roman" w:hAnsi="Times New Roman" w:cs="Times New Roman"/>
          <w:sz w:val="24"/>
          <w:szCs w:val="24"/>
        </w:rPr>
        <w:t xml:space="preserve">-rs9883204)  </w:t>
      </w:r>
    </w:p>
    <w:tbl>
      <w:tblPr>
        <w:tblStyle w:val="TableGrid"/>
        <w:tblW w:w="15168" w:type="dxa"/>
        <w:tblInd w:w="-885" w:type="dxa"/>
        <w:tblLayout w:type="fixed"/>
        <w:tblLook w:val="04A0"/>
      </w:tblPr>
      <w:tblGrid>
        <w:gridCol w:w="2411"/>
        <w:gridCol w:w="567"/>
        <w:gridCol w:w="1276"/>
        <w:gridCol w:w="1417"/>
        <w:gridCol w:w="567"/>
        <w:gridCol w:w="1275"/>
        <w:gridCol w:w="1276"/>
        <w:gridCol w:w="567"/>
        <w:gridCol w:w="1275"/>
        <w:gridCol w:w="1276"/>
        <w:gridCol w:w="567"/>
        <w:gridCol w:w="1275"/>
        <w:gridCol w:w="1419"/>
      </w:tblGrid>
      <w:tr w:rsidR="00D92F6D" w:rsidRPr="00227379" w:rsidTr="007C256C">
        <w:trPr>
          <w:trHeight w:val="295"/>
          <w:tblHeader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:rsidR="00D92F6D" w:rsidRPr="00227379" w:rsidRDefault="00D92F6D" w:rsidP="00F96F7F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D92F6D" w:rsidRPr="00227379" w:rsidRDefault="00D92F6D" w:rsidP="006F21FD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F21FD"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(95%CI) P-value</w:t>
            </w:r>
          </w:p>
        </w:tc>
      </w:tr>
      <w:tr w:rsidR="007C256C" w:rsidRPr="00227379" w:rsidTr="006F21FD">
        <w:trPr>
          <w:trHeight w:val="455"/>
          <w:tblHeader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3A58DD" w:rsidRDefault="007C256C" w:rsidP="00D92F6D">
            <w:pPr>
              <w:tabs>
                <w:tab w:val="left" w:pos="840"/>
                <w:tab w:val="center" w:pos="152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8DD">
              <w:rPr>
                <w:rFonts w:ascii="Times New Roman" w:hAnsi="Times New Roman" w:cs="Times New Roman"/>
                <w:b/>
                <w:sz w:val="20"/>
                <w:szCs w:val="20"/>
              </w:rPr>
              <w:t>Birthweight (g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3A58DD" w:rsidRDefault="007C256C" w:rsidP="00D92F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8DD">
              <w:rPr>
                <w:rFonts w:ascii="Times New Roman" w:hAnsi="Times New Roman" w:cs="Times New Roman"/>
                <w:b/>
                <w:sz w:val="20"/>
                <w:szCs w:val="20"/>
              </w:rPr>
              <w:t>Birth length(cm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3A58DD" w:rsidRDefault="007C256C" w:rsidP="00D92F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8DD">
              <w:rPr>
                <w:rFonts w:ascii="Times New Roman" w:hAnsi="Times New Roman" w:cs="Times New Roman"/>
                <w:b/>
                <w:sz w:val="20"/>
                <w:szCs w:val="20"/>
              </w:rPr>
              <w:t>Head circumference(cm)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3A58DD" w:rsidRDefault="007C256C" w:rsidP="00D92F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8DD">
              <w:rPr>
                <w:rFonts w:ascii="Times New Roman" w:hAnsi="Times New Roman" w:cs="Times New Roman"/>
                <w:b/>
                <w:sz w:val="20"/>
                <w:szCs w:val="20"/>
              </w:rPr>
              <w:t>Ponderal index(kg/m</w:t>
            </w:r>
            <w:r w:rsidRPr="003A58D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3A58D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C256C" w:rsidRPr="00227379" w:rsidTr="006F21FD">
        <w:trPr>
          <w:trHeight w:val="608"/>
          <w:tblHeader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Adjusted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Adjusted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Adjusted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846A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846A4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D92F6D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73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*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C256C" w:rsidRPr="00227379" w:rsidTr="00CA0563">
        <w:trPr>
          <w:trHeight w:val="21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227379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Neither adversity nor risk allele [ref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256C" w:rsidRPr="00227379" w:rsidTr="00CA0563">
        <w:trPr>
          <w:trHeight w:val="331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At least one risk allele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4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40.7, 4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61.9, 24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(-0.71, 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72, 0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33, 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33, 0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(-0.34, 0.5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78, 1.31)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Social adversity on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83.7, 18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33.7, 589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(-0.77, 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61, 2.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30, 0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04, 2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(-0.93, 0.7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.34, 2.42)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7C256C" w:rsidRPr="00227379" w:rsidTr="00CA0563">
        <w:trPr>
          <w:trHeight w:val="17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Both adversity and at least one risk alle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13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8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-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228.2, -3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286.3, 12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(-1.05, -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.14, 0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50,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0.56, 0.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(-0.54, 0.3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(-1.21, 0.94)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i/>
                <w:sz w:val="16"/>
                <w:szCs w:val="16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eastAsia="Calibri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256C" w:rsidRPr="00227379" w:rsidTr="00CA0563">
        <w:trPr>
          <w:trHeight w:val="27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i/>
                <w:sz w:val="16"/>
                <w:szCs w:val="16"/>
              </w:rPr>
              <w:t>P value for tre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i/>
                <w:sz w:val="16"/>
                <w:szCs w:val="16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56C" w:rsidRPr="00A9388D" w:rsidRDefault="007C256C" w:rsidP="00CA0563">
            <w:pPr>
              <w:shd w:val="clear" w:color="auto" w:fill="FFFFFF" w:themeFill="background1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9388D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</w:tbl>
    <w:p w:rsidR="008231A8" w:rsidRPr="008231A8" w:rsidRDefault="008231A8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*</w:t>
      </w:r>
      <w:r w:rsidRPr="00D31DC5">
        <w:rPr>
          <w:rFonts w:ascii="Times New Roman" w:eastAsia="Calibri" w:hAnsi="Times New Roman" w:cs="Times New Roman"/>
          <w:i/>
          <w:sz w:val="20"/>
          <w:szCs w:val="20"/>
        </w:rPr>
        <w:t>n</w:t>
      </w:r>
      <w:r>
        <w:rPr>
          <w:rFonts w:ascii="Times New Roman" w:eastAsia="Calibri" w:hAnsi="Times New Roman" w:cs="Times New Roman"/>
          <w:sz w:val="20"/>
          <w:szCs w:val="20"/>
        </w:rPr>
        <w:t xml:space="preserve"> in the adjusted model</w:t>
      </w:r>
    </w:p>
    <w:p w:rsidR="00D354DE" w:rsidRPr="00227379" w:rsidRDefault="003A58DD">
      <w:pPr>
        <w:rPr>
          <w:rFonts w:ascii="Times New Roman" w:hAnsi="Times New Roman" w:cs="Times New Roman"/>
          <w:sz w:val="20"/>
          <w:szCs w:val="20"/>
        </w:rPr>
      </w:pPr>
      <w:r w:rsidRPr="00476D43">
        <w:rPr>
          <w:rFonts w:ascii="Times New Roman" w:hAnsi="Times New Roman" w:cs="Times New Roman"/>
          <w:sz w:val="18"/>
          <w:szCs w:val="18"/>
        </w:rPr>
        <w:t>*</w:t>
      </w:r>
      <w:r w:rsidR="008231A8">
        <w:rPr>
          <w:rFonts w:ascii="Times New Roman" w:hAnsi="Times New Roman" w:cs="Times New Roman"/>
          <w:sz w:val="18"/>
          <w:szCs w:val="18"/>
        </w:rPr>
        <w:t>*</w:t>
      </w:r>
      <w:r w:rsidRPr="00476D43">
        <w:rPr>
          <w:rFonts w:ascii="Times New Roman" w:hAnsi="Times New Roman" w:cs="Times New Roman"/>
          <w:sz w:val="18"/>
          <w:szCs w:val="18"/>
        </w:rPr>
        <w:t>controlling for</w:t>
      </w:r>
      <w:r w:rsidRPr="00476D43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476D43">
        <w:rPr>
          <w:rFonts w:ascii="Times New Roman" w:hAnsi="Times New Roman" w:cs="Times New Roman"/>
          <w:sz w:val="18"/>
          <w:szCs w:val="18"/>
        </w:rPr>
        <w:t>gestational age, maternal smoking, maternal alcohol consumption</w:t>
      </w:r>
      <w:proofErr w:type="gramStart"/>
      <w:r w:rsidRPr="00476D43">
        <w:rPr>
          <w:rFonts w:ascii="Times New Roman" w:hAnsi="Times New Roman" w:cs="Times New Roman"/>
          <w:sz w:val="18"/>
          <w:szCs w:val="18"/>
        </w:rPr>
        <w:t>,  parity</w:t>
      </w:r>
      <w:proofErr w:type="gramEnd"/>
      <w:r w:rsidRPr="00476D43">
        <w:rPr>
          <w:rFonts w:ascii="Times New Roman" w:hAnsi="Times New Roman" w:cs="Times New Roman"/>
          <w:sz w:val="18"/>
          <w:szCs w:val="18"/>
        </w:rPr>
        <w:t xml:space="preserve">, maternal pre-pregnancy BMI , </w:t>
      </w:r>
      <w:r>
        <w:rPr>
          <w:rFonts w:ascii="Times New Roman" w:hAnsi="Times New Roman" w:cs="Times New Roman"/>
          <w:sz w:val="18"/>
          <w:szCs w:val="18"/>
        </w:rPr>
        <w:t xml:space="preserve">sex, </w:t>
      </w:r>
      <w:r w:rsidRPr="00476D43">
        <w:rPr>
          <w:rFonts w:ascii="Times New Roman" w:hAnsi="Times New Roman" w:cs="Times New Roman"/>
          <w:sz w:val="18"/>
          <w:szCs w:val="18"/>
        </w:rPr>
        <w:t xml:space="preserve"> ge</w:t>
      </w:r>
      <w:r>
        <w:rPr>
          <w:rFonts w:ascii="Times New Roman" w:hAnsi="Times New Roman" w:cs="Times New Roman"/>
          <w:sz w:val="18"/>
          <w:szCs w:val="18"/>
        </w:rPr>
        <w:t>stational diabetes and</w:t>
      </w:r>
      <w:r w:rsidRPr="00476D43">
        <w:rPr>
          <w:rFonts w:ascii="Times New Roman" w:hAnsi="Times New Roman" w:cs="Times New Roman"/>
          <w:sz w:val="18"/>
          <w:szCs w:val="18"/>
        </w:rPr>
        <w:t xml:space="preserve"> hypertension</w:t>
      </w:r>
      <w:r>
        <w:rPr>
          <w:rFonts w:ascii="Times New Roman" w:hAnsi="Times New Roman" w:cs="Times New Roman"/>
          <w:sz w:val="18"/>
          <w:szCs w:val="18"/>
        </w:rPr>
        <w:t xml:space="preserve"> during pregnancy</w:t>
      </w:r>
    </w:p>
    <w:sectPr w:rsidR="00D354DE" w:rsidRPr="00227379" w:rsidSect="00D354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354DE"/>
    <w:rsid w:val="000209EF"/>
    <w:rsid w:val="00050513"/>
    <w:rsid w:val="00071E14"/>
    <w:rsid w:val="000F653B"/>
    <w:rsid w:val="00227379"/>
    <w:rsid w:val="003A58DD"/>
    <w:rsid w:val="003F6E55"/>
    <w:rsid w:val="004618CC"/>
    <w:rsid w:val="0062403C"/>
    <w:rsid w:val="00670504"/>
    <w:rsid w:val="006F21FD"/>
    <w:rsid w:val="007C256C"/>
    <w:rsid w:val="007F1706"/>
    <w:rsid w:val="008231A8"/>
    <w:rsid w:val="009E6810"/>
    <w:rsid w:val="00A9388D"/>
    <w:rsid w:val="00A9750B"/>
    <w:rsid w:val="00BE6BF0"/>
    <w:rsid w:val="00C35B4B"/>
    <w:rsid w:val="00CA0563"/>
    <w:rsid w:val="00CC024B"/>
    <w:rsid w:val="00CF5B89"/>
    <w:rsid w:val="00D24A32"/>
    <w:rsid w:val="00D354DE"/>
    <w:rsid w:val="00D92F6D"/>
    <w:rsid w:val="00E624DA"/>
    <w:rsid w:val="00EF2358"/>
    <w:rsid w:val="00F65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4D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2507</dc:creator>
  <cp:lastModifiedBy>aa2507</cp:lastModifiedBy>
  <cp:revision>10</cp:revision>
  <dcterms:created xsi:type="dcterms:W3CDTF">2012-05-14T12:56:00Z</dcterms:created>
  <dcterms:modified xsi:type="dcterms:W3CDTF">2012-05-16T13:38:00Z</dcterms:modified>
</cp:coreProperties>
</file>